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BD3A1F" w14:textId="639CBF93" w:rsidR="002451ED" w:rsidRPr="009F1C69" w:rsidRDefault="004702B5" w:rsidP="004702B5">
      <w:pPr>
        <w:pStyle w:val="Heading3"/>
        <w:rPr>
          <w:rFonts w:eastAsiaTheme="minorHAnsi"/>
          <w:sz w:val="20"/>
          <w:szCs w:val="20"/>
          <w:lang w:bidi="fa-IR"/>
        </w:rPr>
      </w:pPr>
      <w:r>
        <w:rPr>
          <w:rFonts w:eastAsiaTheme="minorHAnsi"/>
          <w:sz w:val="20"/>
          <w:szCs w:val="20"/>
          <w:lang w:bidi="fa-IR"/>
        </w:rPr>
        <w:t xml:space="preserve">S4 </w:t>
      </w:r>
      <w:r w:rsidR="002451ED" w:rsidRPr="009F1C69">
        <w:rPr>
          <w:rFonts w:eastAsiaTheme="minorHAnsi"/>
          <w:sz w:val="20"/>
          <w:szCs w:val="20"/>
          <w:lang w:bidi="fa-IR"/>
        </w:rPr>
        <w:t xml:space="preserve">Table – </w:t>
      </w:r>
      <w:r w:rsidR="002451ED" w:rsidRPr="009F1C69">
        <w:rPr>
          <w:rFonts w:eastAsiaTheme="minorHAnsi"/>
          <w:sz w:val="20"/>
          <w:szCs w:val="20"/>
        </w:rPr>
        <w:t>Trends of various cannabis use measures</w:t>
      </w:r>
      <w:r w:rsidR="004209A6" w:rsidRPr="009F1C69">
        <w:rPr>
          <w:rFonts w:eastAsiaTheme="minorHAnsi"/>
          <w:sz w:val="20"/>
          <w:szCs w:val="20"/>
        </w:rPr>
        <w:t xml:space="preserve"> among the "</w:t>
      </w:r>
      <w:r w:rsidR="009A23D4" w:rsidRPr="009F1C69">
        <w:rPr>
          <w:rFonts w:eastAsiaTheme="minorHAnsi"/>
          <w:sz w:val="20"/>
          <w:szCs w:val="20"/>
        </w:rPr>
        <w:t>combined youth group</w:t>
      </w:r>
      <w:r w:rsidR="004209A6" w:rsidRPr="009F1C69">
        <w:rPr>
          <w:rFonts w:eastAsiaTheme="minorHAnsi"/>
          <w:sz w:val="20"/>
          <w:szCs w:val="20"/>
        </w:rPr>
        <w:t>s"</w:t>
      </w:r>
      <w:r w:rsidR="002451ED" w:rsidRPr="009F1C69">
        <w:rPr>
          <w:rFonts w:eastAsiaTheme="minorHAnsi"/>
          <w:sz w:val="20"/>
          <w:szCs w:val="20"/>
        </w:rPr>
        <w:t xml:space="preserve"> and national cannabis seizures  </w:t>
      </w:r>
    </w:p>
    <w:tbl>
      <w:tblPr>
        <w:tblStyle w:val="TableGrid"/>
        <w:tblpPr w:leftFromText="180" w:rightFromText="180" w:vertAnchor="page" w:horzAnchor="margin" w:tblpXSpec="center" w:tblpY="2725"/>
        <w:tblW w:w="6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6"/>
        <w:gridCol w:w="2731"/>
        <w:gridCol w:w="827"/>
      </w:tblGrid>
      <w:tr w:rsidR="00763ED6" w:rsidRPr="009F1C69" w14:paraId="6E4D268F" w14:textId="77777777" w:rsidTr="00F25C0F">
        <w:trPr>
          <w:trHeight w:val="347"/>
        </w:trPr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B8EC8" w14:textId="77777777" w:rsidR="00763ED6" w:rsidRPr="009F1C69" w:rsidRDefault="00AE0C85" w:rsidP="00F25C0F">
            <w:pPr>
              <w:rPr>
                <w:rFonts w:asciiTheme="majorBidi" w:hAnsiTheme="majorBidi"/>
                <w:sz w:val="20"/>
                <w:szCs w:val="20"/>
                <w:lang w:bidi="fa-IR"/>
              </w:rPr>
            </w:pPr>
            <w:r w:rsidRPr="009F1C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dicator</w:t>
            </w:r>
          </w:p>
        </w:tc>
        <w:tc>
          <w:tcPr>
            <w:tcW w:w="273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5514820" w14:textId="77777777" w:rsidR="00763ED6" w:rsidRPr="009F1C69" w:rsidRDefault="00763ED6" w:rsidP="00F25C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efficient for linear trend </w:t>
            </w:r>
          </w:p>
          <w:p w14:paraId="7A48D9AD" w14:textId="77777777" w:rsidR="00763ED6" w:rsidRPr="009F1C69" w:rsidRDefault="00763ED6" w:rsidP="00F25C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7D3AAD2" w14:textId="77777777" w:rsidR="00763ED6" w:rsidRPr="009F1C69" w:rsidRDefault="00763ED6" w:rsidP="00F25C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</w:tr>
      <w:tr w:rsidR="00763ED6" w:rsidRPr="009F1C69" w14:paraId="3B89F990" w14:textId="77777777" w:rsidTr="00F25C0F">
        <w:trPr>
          <w:trHeight w:val="372"/>
        </w:trPr>
        <w:tc>
          <w:tcPr>
            <w:tcW w:w="2806" w:type="dxa"/>
            <w:tcBorders>
              <w:top w:val="single" w:sz="4" w:space="0" w:color="auto"/>
            </w:tcBorders>
            <w:vAlign w:val="center"/>
          </w:tcPr>
          <w:p w14:paraId="20CD27D9" w14:textId="77777777" w:rsidR="00763ED6" w:rsidRPr="009F1C69" w:rsidRDefault="00763ED6" w:rsidP="00F25C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bined youth groups - Male</w:t>
            </w:r>
          </w:p>
        </w:tc>
        <w:tc>
          <w:tcPr>
            <w:tcW w:w="2731" w:type="dxa"/>
            <w:tcBorders>
              <w:top w:val="single" w:sz="4" w:space="0" w:color="auto"/>
              <w:left w:val="nil"/>
            </w:tcBorders>
            <w:vAlign w:val="center"/>
          </w:tcPr>
          <w:p w14:paraId="797E78E2" w14:textId="77777777" w:rsidR="00763ED6" w:rsidRPr="009F1C69" w:rsidRDefault="00763ED6" w:rsidP="00F25C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</w:tcBorders>
            <w:vAlign w:val="center"/>
          </w:tcPr>
          <w:p w14:paraId="03F07A21" w14:textId="77777777" w:rsidR="00763ED6" w:rsidRPr="009F1C69" w:rsidRDefault="00763ED6" w:rsidP="00F25C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3ED6" w:rsidRPr="009F1C69" w14:paraId="4A7FC62F" w14:textId="77777777" w:rsidTr="00F25C0F">
        <w:trPr>
          <w:trHeight w:val="401"/>
        </w:trPr>
        <w:tc>
          <w:tcPr>
            <w:tcW w:w="2806" w:type="dxa"/>
            <w:vAlign w:val="center"/>
          </w:tcPr>
          <w:p w14:paraId="3737DE48" w14:textId="77777777" w:rsidR="00763ED6" w:rsidRPr="009F1C69" w:rsidRDefault="00763ED6" w:rsidP="00F25C0F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41269B">
              <w:rPr>
                <w:rFonts w:asciiTheme="majorBidi" w:hAnsiTheme="majorBidi" w:cstheme="majorBidi"/>
                <w:sz w:val="20"/>
                <w:szCs w:val="20"/>
              </w:rPr>
              <w:t>Lifetime</w:t>
            </w:r>
          </w:p>
        </w:tc>
        <w:tc>
          <w:tcPr>
            <w:tcW w:w="2731" w:type="dxa"/>
            <w:tcBorders>
              <w:left w:val="nil"/>
            </w:tcBorders>
            <w:vAlign w:val="center"/>
          </w:tcPr>
          <w:p w14:paraId="7557493E" w14:textId="550B4A57" w:rsidR="00763ED6" w:rsidRPr="009F1C69" w:rsidRDefault="0041269B" w:rsidP="00F25C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4(-0.001</w:t>
            </w:r>
            <w:r w:rsidR="00763ED6" w:rsidRPr="009F1C69">
              <w:rPr>
                <w:rFonts w:asciiTheme="majorBidi" w:hAnsiTheme="majorBidi" w:cstheme="majorBidi"/>
                <w:sz w:val="20"/>
                <w:szCs w:val="20"/>
              </w:rPr>
              <w:t xml:space="preserve"> – 0.008)</w:t>
            </w:r>
          </w:p>
        </w:tc>
        <w:tc>
          <w:tcPr>
            <w:tcW w:w="827" w:type="dxa"/>
            <w:tcBorders>
              <w:left w:val="nil"/>
            </w:tcBorders>
            <w:vAlign w:val="center"/>
          </w:tcPr>
          <w:p w14:paraId="30A1CE9A" w14:textId="7BB69129" w:rsidR="00763ED6" w:rsidRPr="009F1C69" w:rsidRDefault="00763ED6" w:rsidP="00F25C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41269B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9F1C69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41269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763ED6" w:rsidRPr="009F1C69" w14:paraId="6423F09A" w14:textId="77777777" w:rsidTr="00F25C0F">
        <w:trPr>
          <w:trHeight w:val="457"/>
        </w:trPr>
        <w:tc>
          <w:tcPr>
            <w:tcW w:w="2806" w:type="dxa"/>
            <w:vAlign w:val="center"/>
          </w:tcPr>
          <w:p w14:paraId="22E2C38E" w14:textId="77777777" w:rsidR="00763ED6" w:rsidRPr="009F1C69" w:rsidRDefault="00763ED6" w:rsidP="00F25C0F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Last 12 months</w:t>
            </w:r>
          </w:p>
        </w:tc>
        <w:tc>
          <w:tcPr>
            <w:tcW w:w="2731" w:type="dxa"/>
            <w:tcBorders>
              <w:left w:val="nil"/>
            </w:tcBorders>
            <w:vAlign w:val="center"/>
          </w:tcPr>
          <w:p w14:paraId="7074E730" w14:textId="77777777" w:rsidR="00763ED6" w:rsidRPr="009F1C69" w:rsidRDefault="00763ED6" w:rsidP="00F25C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0.05(0.0003 – 0.010)</w:t>
            </w:r>
          </w:p>
        </w:tc>
        <w:tc>
          <w:tcPr>
            <w:tcW w:w="827" w:type="dxa"/>
            <w:tcBorders>
              <w:left w:val="nil"/>
            </w:tcBorders>
            <w:vAlign w:val="center"/>
          </w:tcPr>
          <w:p w14:paraId="4FD61D04" w14:textId="77777777" w:rsidR="00763ED6" w:rsidRPr="009F1C69" w:rsidRDefault="00763ED6" w:rsidP="00F25C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0.035</w:t>
            </w:r>
          </w:p>
        </w:tc>
      </w:tr>
      <w:tr w:rsidR="00763ED6" w:rsidRPr="009F1C69" w14:paraId="0914375E" w14:textId="77777777" w:rsidTr="00F25C0F">
        <w:trPr>
          <w:trHeight w:val="98"/>
        </w:trPr>
        <w:tc>
          <w:tcPr>
            <w:tcW w:w="2806" w:type="dxa"/>
            <w:vAlign w:val="center"/>
          </w:tcPr>
          <w:p w14:paraId="51D22F18" w14:textId="77777777" w:rsidR="00763ED6" w:rsidRPr="0041269B" w:rsidRDefault="00763ED6" w:rsidP="00F25C0F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41269B">
              <w:rPr>
                <w:rFonts w:asciiTheme="majorBidi" w:hAnsiTheme="majorBidi" w:cstheme="majorBidi"/>
                <w:sz w:val="20"/>
                <w:szCs w:val="20"/>
              </w:rPr>
              <w:t>Last month or current</w:t>
            </w:r>
          </w:p>
        </w:tc>
        <w:tc>
          <w:tcPr>
            <w:tcW w:w="2731" w:type="dxa"/>
            <w:tcBorders>
              <w:left w:val="nil"/>
            </w:tcBorders>
            <w:vAlign w:val="center"/>
          </w:tcPr>
          <w:p w14:paraId="07657BD2" w14:textId="6F59214D" w:rsidR="00763ED6" w:rsidRPr="009F1C69" w:rsidRDefault="0041269B" w:rsidP="00F25C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4(-0.002</w:t>
            </w:r>
            <w:r w:rsidR="00763ED6" w:rsidRPr="009F1C69">
              <w:rPr>
                <w:rFonts w:asciiTheme="majorBidi" w:hAnsiTheme="majorBidi" w:cstheme="majorBidi"/>
                <w:sz w:val="20"/>
                <w:szCs w:val="20"/>
              </w:rPr>
              <w:t xml:space="preserve"> – 0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9</w:t>
            </w:r>
            <w:r w:rsidR="00763ED6" w:rsidRPr="009F1C6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27" w:type="dxa"/>
            <w:tcBorders>
              <w:left w:val="nil"/>
            </w:tcBorders>
            <w:vAlign w:val="center"/>
          </w:tcPr>
          <w:p w14:paraId="5B4BE16F" w14:textId="449A2CB9" w:rsidR="00763ED6" w:rsidRPr="009F1C69" w:rsidRDefault="00763ED6" w:rsidP="00F25C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  <w:r w:rsidR="004126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.181</w:t>
            </w:r>
          </w:p>
        </w:tc>
      </w:tr>
      <w:tr w:rsidR="00763ED6" w:rsidRPr="009F1C69" w14:paraId="3802AF22" w14:textId="77777777" w:rsidTr="00F25C0F">
        <w:trPr>
          <w:trHeight w:val="632"/>
        </w:trPr>
        <w:tc>
          <w:tcPr>
            <w:tcW w:w="2806" w:type="dxa"/>
            <w:tcBorders>
              <w:bottom w:val="single" w:sz="4" w:space="0" w:color="auto"/>
            </w:tcBorders>
            <w:vAlign w:val="center"/>
          </w:tcPr>
          <w:p w14:paraId="679CD508" w14:textId="77777777" w:rsidR="00763ED6" w:rsidRPr="009F1C69" w:rsidRDefault="00763ED6" w:rsidP="00F25C0F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Daily or almost daily</w:t>
            </w:r>
          </w:p>
        </w:tc>
        <w:tc>
          <w:tcPr>
            <w:tcW w:w="2731" w:type="dxa"/>
            <w:tcBorders>
              <w:left w:val="nil"/>
              <w:bottom w:val="single" w:sz="4" w:space="0" w:color="auto"/>
            </w:tcBorders>
            <w:vAlign w:val="center"/>
          </w:tcPr>
          <w:p w14:paraId="06A5837A" w14:textId="77777777" w:rsidR="00763ED6" w:rsidRPr="009F1C69" w:rsidRDefault="00763ED6" w:rsidP="00F25C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-0.004(-0.008 – 0.0003)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</w:tcBorders>
            <w:vAlign w:val="center"/>
          </w:tcPr>
          <w:p w14:paraId="16B1A48F" w14:textId="77777777" w:rsidR="00763ED6" w:rsidRPr="009F1C69" w:rsidRDefault="00763ED6" w:rsidP="00F25C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0.072</w:t>
            </w:r>
          </w:p>
        </w:tc>
      </w:tr>
      <w:tr w:rsidR="00763ED6" w:rsidRPr="009F1C69" w14:paraId="60E29CB0" w14:textId="77777777" w:rsidTr="00F25C0F">
        <w:trPr>
          <w:trHeight w:val="315"/>
        </w:trPr>
        <w:tc>
          <w:tcPr>
            <w:tcW w:w="2806" w:type="dxa"/>
            <w:tcBorders>
              <w:top w:val="single" w:sz="4" w:space="0" w:color="auto"/>
            </w:tcBorders>
            <w:vAlign w:val="center"/>
          </w:tcPr>
          <w:p w14:paraId="5A057322" w14:textId="77777777" w:rsidR="00763ED6" w:rsidRPr="009F1C69" w:rsidRDefault="00763ED6" w:rsidP="00F25C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bined youth groups - Female</w:t>
            </w:r>
          </w:p>
        </w:tc>
        <w:tc>
          <w:tcPr>
            <w:tcW w:w="2731" w:type="dxa"/>
            <w:tcBorders>
              <w:top w:val="single" w:sz="4" w:space="0" w:color="auto"/>
            </w:tcBorders>
            <w:vAlign w:val="center"/>
          </w:tcPr>
          <w:p w14:paraId="1E1EB9A4" w14:textId="77777777" w:rsidR="00763ED6" w:rsidRPr="009F1C69" w:rsidRDefault="00763ED6" w:rsidP="00F25C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</w:tcBorders>
            <w:vAlign w:val="center"/>
          </w:tcPr>
          <w:p w14:paraId="1BC49DB3" w14:textId="77777777" w:rsidR="00763ED6" w:rsidRPr="009F1C69" w:rsidRDefault="00763ED6" w:rsidP="00F25C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3ED6" w:rsidRPr="009F1C69" w14:paraId="383F4ED4" w14:textId="77777777" w:rsidTr="00F25C0F">
        <w:trPr>
          <w:trHeight w:val="315"/>
        </w:trPr>
        <w:tc>
          <w:tcPr>
            <w:tcW w:w="2806" w:type="dxa"/>
            <w:vAlign w:val="center"/>
          </w:tcPr>
          <w:p w14:paraId="70A202C5" w14:textId="77777777" w:rsidR="00763ED6" w:rsidRPr="009F1C69" w:rsidRDefault="00763ED6" w:rsidP="00F25C0F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41269B">
              <w:rPr>
                <w:rFonts w:asciiTheme="majorBidi" w:hAnsiTheme="majorBidi" w:cstheme="majorBidi"/>
                <w:sz w:val="20"/>
                <w:szCs w:val="20"/>
              </w:rPr>
              <w:t>Lifetime</w:t>
            </w:r>
          </w:p>
        </w:tc>
        <w:tc>
          <w:tcPr>
            <w:tcW w:w="2731" w:type="dxa"/>
            <w:tcBorders>
              <w:left w:val="nil"/>
            </w:tcBorders>
            <w:vAlign w:val="center"/>
          </w:tcPr>
          <w:p w14:paraId="125142EB" w14:textId="66AED3CB" w:rsidR="00763ED6" w:rsidRPr="009F1C69" w:rsidRDefault="0041269B" w:rsidP="00F25C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2(-0.004</w:t>
            </w:r>
            <w:r w:rsidR="00763ED6" w:rsidRPr="009F1C69">
              <w:rPr>
                <w:rFonts w:asciiTheme="majorBidi" w:hAnsiTheme="majorBidi" w:cstheme="majorBidi"/>
                <w:sz w:val="20"/>
                <w:szCs w:val="20"/>
              </w:rPr>
              <w:t xml:space="preserve"> – 0.004)</w:t>
            </w:r>
          </w:p>
        </w:tc>
        <w:tc>
          <w:tcPr>
            <w:tcW w:w="827" w:type="dxa"/>
            <w:tcBorders>
              <w:left w:val="nil"/>
            </w:tcBorders>
            <w:vAlign w:val="center"/>
          </w:tcPr>
          <w:p w14:paraId="5280F4E1" w14:textId="069A2C3F" w:rsidR="00763ED6" w:rsidRPr="009F1C69" w:rsidRDefault="00763ED6" w:rsidP="00F25C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41269B">
              <w:rPr>
                <w:rFonts w:asciiTheme="majorBidi" w:hAnsiTheme="majorBidi" w:cstheme="majorBidi"/>
                <w:sz w:val="20"/>
                <w:szCs w:val="20"/>
              </w:rPr>
              <w:t>929</w:t>
            </w:r>
          </w:p>
        </w:tc>
      </w:tr>
      <w:tr w:rsidR="00763ED6" w:rsidRPr="009F1C69" w14:paraId="10BEDB9F" w14:textId="77777777" w:rsidTr="00F25C0F">
        <w:trPr>
          <w:trHeight w:val="596"/>
        </w:trPr>
        <w:tc>
          <w:tcPr>
            <w:tcW w:w="2806" w:type="dxa"/>
            <w:vAlign w:val="center"/>
          </w:tcPr>
          <w:p w14:paraId="6FBFF4DA" w14:textId="77777777" w:rsidR="00763ED6" w:rsidRPr="009F1C69" w:rsidRDefault="00763ED6" w:rsidP="00F25C0F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Last 12 months</w:t>
            </w:r>
          </w:p>
        </w:tc>
        <w:tc>
          <w:tcPr>
            <w:tcW w:w="2731" w:type="dxa"/>
            <w:tcBorders>
              <w:left w:val="nil"/>
            </w:tcBorders>
            <w:vAlign w:val="center"/>
          </w:tcPr>
          <w:p w14:paraId="3221473B" w14:textId="77777777" w:rsidR="00763ED6" w:rsidRPr="009F1C69" w:rsidRDefault="00763ED6" w:rsidP="00F25C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0.002(-0.004 – 0.007)</w:t>
            </w:r>
          </w:p>
        </w:tc>
        <w:tc>
          <w:tcPr>
            <w:tcW w:w="827" w:type="dxa"/>
            <w:tcBorders>
              <w:left w:val="nil"/>
            </w:tcBorders>
            <w:vAlign w:val="center"/>
          </w:tcPr>
          <w:p w14:paraId="41B67BF9" w14:textId="77777777" w:rsidR="00763ED6" w:rsidRPr="009F1C69" w:rsidRDefault="00763ED6" w:rsidP="00F25C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565</w:t>
            </w:r>
          </w:p>
        </w:tc>
      </w:tr>
      <w:tr w:rsidR="00763ED6" w:rsidRPr="009F1C69" w14:paraId="528B5E2F" w14:textId="77777777" w:rsidTr="00F25C0F">
        <w:trPr>
          <w:trHeight w:val="350"/>
        </w:trPr>
        <w:tc>
          <w:tcPr>
            <w:tcW w:w="2806" w:type="dxa"/>
            <w:vAlign w:val="center"/>
          </w:tcPr>
          <w:p w14:paraId="04FC2647" w14:textId="77777777" w:rsidR="00763ED6" w:rsidRPr="0041269B" w:rsidRDefault="00763ED6" w:rsidP="00F25C0F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41269B">
              <w:rPr>
                <w:rFonts w:asciiTheme="majorBidi" w:hAnsiTheme="majorBidi" w:cstheme="majorBidi"/>
                <w:sz w:val="20"/>
                <w:szCs w:val="20"/>
              </w:rPr>
              <w:t>Last month or current</w:t>
            </w:r>
          </w:p>
        </w:tc>
        <w:tc>
          <w:tcPr>
            <w:tcW w:w="2731" w:type="dxa"/>
            <w:tcBorders>
              <w:left w:val="nil"/>
            </w:tcBorders>
            <w:vAlign w:val="center"/>
          </w:tcPr>
          <w:p w14:paraId="58551828" w14:textId="6A2896C0" w:rsidR="00763ED6" w:rsidRPr="009F1C69" w:rsidRDefault="00763ED6" w:rsidP="00F25C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0.002(</w:t>
            </w:r>
            <w:r w:rsidRPr="009F1C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-0.001 – </w:t>
            </w:r>
            <w:r w:rsidR="004126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5</w:t>
            </w:r>
            <w:r w:rsidRPr="009F1C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827" w:type="dxa"/>
            <w:tcBorders>
              <w:left w:val="nil"/>
            </w:tcBorders>
            <w:vAlign w:val="center"/>
          </w:tcPr>
          <w:p w14:paraId="538C905F" w14:textId="7DC9C5B0" w:rsidR="00763ED6" w:rsidRPr="009F1C69" w:rsidRDefault="00763ED6" w:rsidP="00F25C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1</w:t>
            </w:r>
            <w:r w:rsidR="004126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6</w:t>
            </w:r>
          </w:p>
        </w:tc>
      </w:tr>
      <w:tr w:rsidR="00763ED6" w:rsidRPr="009F1C69" w14:paraId="301560F5" w14:textId="77777777" w:rsidTr="00F25C0F">
        <w:trPr>
          <w:trHeight w:val="491"/>
        </w:trPr>
        <w:tc>
          <w:tcPr>
            <w:tcW w:w="2806" w:type="dxa"/>
            <w:tcBorders>
              <w:bottom w:val="single" w:sz="4" w:space="0" w:color="auto"/>
            </w:tcBorders>
            <w:vAlign w:val="center"/>
          </w:tcPr>
          <w:p w14:paraId="47A90A77" w14:textId="77777777" w:rsidR="00763ED6" w:rsidRPr="009F1C69" w:rsidRDefault="00763ED6" w:rsidP="00F25C0F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Daily or almost daily</w:t>
            </w:r>
          </w:p>
        </w:tc>
        <w:tc>
          <w:tcPr>
            <w:tcW w:w="2731" w:type="dxa"/>
            <w:tcBorders>
              <w:left w:val="nil"/>
              <w:bottom w:val="single" w:sz="4" w:space="0" w:color="auto"/>
            </w:tcBorders>
            <w:vAlign w:val="center"/>
          </w:tcPr>
          <w:p w14:paraId="3B034575" w14:textId="77777777" w:rsidR="00763ED6" w:rsidRPr="009F1C69" w:rsidRDefault="00763ED6" w:rsidP="00F25C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-0.002(</w:t>
            </w:r>
            <w:r w:rsidRPr="009F1C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0.004 – 0.001)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</w:tcBorders>
            <w:vAlign w:val="center"/>
          </w:tcPr>
          <w:p w14:paraId="078C6543" w14:textId="77777777" w:rsidR="00763ED6" w:rsidRPr="009F1C69" w:rsidRDefault="00763ED6" w:rsidP="00F25C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83</w:t>
            </w:r>
          </w:p>
        </w:tc>
      </w:tr>
      <w:tr w:rsidR="00763ED6" w:rsidRPr="009F1C69" w14:paraId="11CE3B24" w14:textId="77777777" w:rsidTr="00F25C0F">
        <w:trPr>
          <w:trHeight w:val="244"/>
        </w:trPr>
        <w:tc>
          <w:tcPr>
            <w:tcW w:w="2806" w:type="dxa"/>
            <w:tcBorders>
              <w:top w:val="single" w:sz="4" w:space="0" w:color="auto"/>
            </w:tcBorders>
            <w:vAlign w:val="center"/>
          </w:tcPr>
          <w:p w14:paraId="3F355186" w14:textId="77777777" w:rsidR="00763ED6" w:rsidRPr="009F1C69" w:rsidRDefault="00763ED6" w:rsidP="00F25C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National seizures of cannabis</w:t>
            </w:r>
          </w:p>
        </w:tc>
        <w:tc>
          <w:tcPr>
            <w:tcW w:w="2731" w:type="dxa"/>
            <w:tcBorders>
              <w:top w:val="single" w:sz="4" w:space="0" w:color="auto"/>
              <w:left w:val="nil"/>
            </w:tcBorders>
            <w:vAlign w:val="center"/>
          </w:tcPr>
          <w:p w14:paraId="7B855632" w14:textId="77777777" w:rsidR="00763ED6" w:rsidRPr="009F1C69" w:rsidRDefault="00763ED6" w:rsidP="00F25C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</w:tcBorders>
            <w:vAlign w:val="center"/>
          </w:tcPr>
          <w:p w14:paraId="4548B82C" w14:textId="77777777" w:rsidR="00763ED6" w:rsidRPr="009F1C69" w:rsidRDefault="00763ED6" w:rsidP="00F25C0F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</w:pPr>
          </w:p>
        </w:tc>
      </w:tr>
      <w:tr w:rsidR="00763ED6" w:rsidRPr="009F1C69" w14:paraId="022D94A4" w14:textId="77777777" w:rsidTr="00F25C0F">
        <w:trPr>
          <w:trHeight w:val="244"/>
        </w:trPr>
        <w:tc>
          <w:tcPr>
            <w:tcW w:w="2806" w:type="dxa"/>
            <w:tcBorders>
              <w:bottom w:val="single" w:sz="4" w:space="0" w:color="auto"/>
            </w:tcBorders>
            <w:vAlign w:val="center"/>
          </w:tcPr>
          <w:p w14:paraId="2FBF8EAC" w14:textId="77777777" w:rsidR="00763ED6" w:rsidRPr="009F1C69" w:rsidRDefault="00763ED6" w:rsidP="00F25C0F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Last year</w:t>
            </w:r>
          </w:p>
        </w:tc>
        <w:tc>
          <w:tcPr>
            <w:tcW w:w="2731" w:type="dxa"/>
            <w:tcBorders>
              <w:left w:val="nil"/>
              <w:bottom w:val="single" w:sz="4" w:space="0" w:color="auto"/>
            </w:tcBorders>
            <w:vAlign w:val="center"/>
          </w:tcPr>
          <w:p w14:paraId="62D137F8" w14:textId="77777777" w:rsidR="00763ED6" w:rsidRPr="009F1C69" w:rsidRDefault="00763ED6" w:rsidP="00F25C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0.402(0.338-0.467)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</w:tcBorders>
            <w:vAlign w:val="center"/>
          </w:tcPr>
          <w:p w14:paraId="0F5D1CFB" w14:textId="77777777" w:rsidR="00763ED6" w:rsidRPr="009F1C69" w:rsidRDefault="00763ED6" w:rsidP="00F25C0F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9F1C69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&lt;0.001</w:t>
            </w:r>
          </w:p>
        </w:tc>
      </w:tr>
    </w:tbl>
    <w:p w14:paraId="29AC07AF" w14:textId="77777777" w:rsidR="0027526B" w:rsidRPr="009F1C69" w:rsidRDefault="0027526B" w:rsidP="0027526B">
      <w:pPr>
        <w:rPr>
          <w:rFonts w:asciiTheme="majorBidi" w:hAnsiTheme="majorBidi"/>
          <w:b/>
          <w:bCs/>
          <w:sz w:val="20"/>
          <w:szCs w:val="20"/>
          <w:lang w:bidi="fa-IR"/>
        </w:rPr>
      </w:pPr>
    </w:p>
    <w:p w14:paraId="47AF8F94" w14:textId="77777777" w:rsidR="0027526B" w:rsidRPr="009F1C69" w:rsidRDefault="0027526B" w:rsidP="0027526B">
      <w:pPr>
        <w:rPr>
          <w:rFonts w:asciiTheme="majorBidi" w:hAnsiTheme="majorBidi" w:cstheme="majorBidi"/>
          <w:sz w:val="20"/>
          <w:szCs w:val="20"/>
          <w:lang w:bidi="fa-IR"/>
        </w:rPr>
      </w:pPr>
      <w:bookmarkStart w:id="0" w:name="_GoBack"/>
      <w:bookmarkEnd w:id="0"/>
    </w:p>
    <w:sectPr w:rsidR="0027526B" w:rsidRPr="009F1C69" w:rsidSect="00FF54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DF5B80" w14:textId="77777777" w:rsidR="008B72C9" w:rsidRDefault="008B72C9" w:rsidP="00950684">
      <w:pPr>
        <w:spacing w:after="0" w:line="240" w:lineRule="auto"/>
      </w:pPr>
      <w:r>
        <w:separator/>
      </w:r>
    </w:p>
  </w:endnote>
  <w:endnote w:type="continuationSeparator" w:id="0">
    <w:p w14:paraId="6012E671" w14:textId="77777777" w:rsidR="008B72C9" w:rsidRDefault="008B72C9" w:rsidP="009506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29810C" w14:textId="77777777" w:rsidR="008B72C9" w:rsidRDefault="008B72C9" w:rsidP="00950684">
      <w:pPr>
        <w:spacing w:after="0" w:line="240" w:lineRule="auto"/>
      </w:pPr>
      <w:r>
        <w:separator/>
      </w:r>
    </w:p>
  </w:footnote>
  <w:footnote w:type="continuationSeparator" w:id="0">
    <w:p w14:paraId="702DDB9C" w14:textId="77777777" w:rsidR="008B72C9" w:rsidRDefault="008B72C9" w:rsidP="009506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21CF2"/>
    <w:multiLevelType w:val="hybridMultilevel"/>
    <w:tmpl w:val="2D6AB7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yMTYwMTezNDM2MjVV0lEKTi0uzszPAykwsqgFAOQ8yTctAAAA"/>
  </w:docVars>
  <w:rsids>
    <w:rsidRoot w:val="0027526B"/>
    <w:rsid w:val="000158B4"/>
    <w:rsid w:val="00041609"/>
    <w:rsid w:val="00080DF8"/>
    <w:rsid w:val="000A347F"/>
    <w:rsid w:val="000C0CD6"/>
    <w:rsid w:val="000D2B35"/>
    <w:rsid w:val="000E0B96"/>
    <w:rsid w:val="000E765F"/>
    <w:rsid w:val="001414FF"/>
    <w:rsid w:val="00154967"/>
    <w:rsid w:val="001838F8"/>
    <w:rsid w:val="00186A4E"/>
    <w:rsid w:val="001B4EAD"/>
    <w:rsid w:val="001C2CD8"/>
    <w:rsid w:val="001D386F"/>
    <w:rsid w:val="001E3062"/>
    <w:rsid w:val="00201AD2"/>
    <w:rsid w:val="00203FEC"/>
    <w:rsid w:val="00205308"/>
    <w:rsid w:val="00213C6D"/>
    <w:rsid w:val="0024107F"/>
    <w:rsid w:val="002412A3"/>
    <w:rsid w:val="002451ED"/>
    <w:rsid w:val="00250492"/>
    <w:rsid w:val="00262029"/>
    <w:rsid w:val="0027063C"/>
    <w:rsid w:val="00270BCA"/>
    <w:rsid w:val="0027526B"/>
    <w:rsid w:val="00277BB0"/>
    <w:rsid w:val="002C1098"/>
    <w:rsid w:val="002D704C"/>
    <w:rsid w:val="002D7DE3"/>
    <w:rsid w:val="002E0BDA"/>
    <w:rsid w:val="00314040"/>
    <w:rsid w:val="003150A4"/>
    <w:rsid w:val="0035232C"/>
    <w:rsid w:val="00353922"/>
    <w:rsid w:val="00360617"/>
    <w:rsid w:val="00362331"/>
    <w:rsid w:val="0039524D"/>
    <w:rsid w:val="0039772B"/>
    <w:rsid w:val="003A1642"/>
    <w:rsid w:val="003B79F1"/>
    <w:rsid w:val="003C1562"/>
    <w:rsid w:val="003D137C"/>
    <w:rsid w:val="003D7678"/>
    <w:rsid w:val="003E2918"/>
    <w:rsid w:val="003E4DF6"/>
    <w:rsid w:val="003F58F4"/>
    <w:rsid w:val="00406455"/>
    <w:rsid w:val="0041231F"/>
    <w:rsid w:val="0041269B"/>
    <w:rsid w:val="004209A6"/>
    <w:rsid w:val="004346AD"/>
    <w:rsid w:val="00443057"/>
    <w:rsid w:val="00457A6A"/>
    <w:rsid w:val="004702B5"/>
    <w:rsid w:val="004761CC"/>
    <w:rsid w:val="00485329"/>
    <w:rsid w:val="004A10E9"/>
    <w:rsid w:val="004C29D7"/>
    <w:rsid w:val="004C4AAF"/>
    <w:rsid w:val="004F0689"/>
    <w:rsid w:val="00500D08"/>
    <w:rsid w:val="00524B1C"/>
    <w:rsid w:val="005278BF"/>
    <w:rsid w:val="00536C86"/>
    <w:rsid w:val="00541A52"/>
    <w:rsid w:val="00560BC7"/>
    <w:rsid w:val="00575210"/>
    <w:rsid w:val="005A3995"/>
    <w:rsid w:val="00637080"/>
    <w:rsid w:val="0064014D"/>
    <w:rsid w:val="006432B6"/>
    <w:rsid w:val="00643ADB"/>
    <w:rsid w:val="00653A9E"/>
    <w:rsid w:val="00670B59"/>
    <w:rsid w:val="00690370"/>
    <w:rsid w:val="006B5859"/>
    <w:rsid w:val="006B7DEF"/>
    <w:rsid w:val="006C529B"/>
    <w:rsid w:val="006F5F9E"/>
    <w:rsid w:val="0070016C"/>
    <w:rsid w:val="0070529D"/>
    <w:rsid w:val="00705761"/>
    <w:rsid w:val="007139B5"/>
    <w:rsid w:val="007227F7"/>
    <w:rsid w:val="00752707"/>
    <w:rsid w:val="00753BAD"/>
    <w:rsid w:val="00760A75"/>
    <w:rsid w:val="00763ED6"/>
    <w:rsid w:val="007742EF"/>
    <w:rsid w:val="0078020F"/>
    <w:rsid w:val="007827F7"/>
    <w:rsid w:val="00792AD4"/>
    <w:rsid w:val="00795A93"/>
    <w:rsid w:val="007C259F"/>
    <w:rsid w:val="007D3CE0"/>
    <w:rsid w:val="007E1376"/>
    <w:rsid w:val="007E3B9E"/>
    <w:rsid w:val="00814952"/>
    <w:rsid w:val="0082319B"/>
    <w:rsid w:val="00862CE7"/>
    <w:rsid w:val="00864A77"/>
    <w:rsid w:val="00870E18"/>
    <w:rsid w:val="008A4CE1"/>
    <w:rsid w:val="008A6BAD"/>
    <w:rsid w:val="008B698D"/>
    <w:rsid w:val="008B72C9"/>
    <w:rsid w:val="008C77A7"/>
    <w:rsid w:val="008E0CB7"/>
    <w:rsid w:val="008E6376"/>
    <w:rsid w:val="008F40B8"/>
    <w:rsid w:val="00901413"/>
    <w:rsid w:val="00902C3E"/>
    <w:rsid w:val="00907698"/>
    <w:rsid w:val="00915DD2"/>
    <w:rsid w:val="00926FAC"/>
    <w:rsid w:val="009279F0"/>
    <w:rsid w:val="0093635F"/>
    <w:rsid w:val="00950684"/>
    <w:rsid w:val="00952431"/>
    <w:rsid w:val="00957846"/>
    <w:rsid w:val="0097266C"/>
    <w:rsid w:val="009751A1"/>
    <w:rsid w:val="00996887"/>
    <w:rsid w:val="009A0C7B"/>
    <w:rsid w:val="009A23D4"/>
    <w:rsid w:val="009A64C7"/>
    <w:rsid w:val="009C1387"/>
    <w:rsid w:val="009F1C69"/>
    <w:rsid w:val="00A00787"/>
    <w:rsid w:val="00A217E9"/>
    <w:rsid w:val="00A50944"/>
    <w:rsid w:val="00A53EA7"/>
    <w:rsid w:val="00A73A82"/>
    <w:rsid w:val="00A80CD2"/>
    <w:rsid w:val="00AA2263"/>
    <w:rsid w:val="00AA2C49"/>
    <w:rsid w:val="00AA3828"/>
    <w:rsid w:val="00AB0BB2"/>
    <w:rsid w:val="00AC1FF5"/>
    <w:rsid w:val="00AC4723"/>
    <w:rsid w:val="00AD4B22"/>
    <w:rsid w:val="00AE0C85"/>
    <w:rsid w:val="00B04237"/>
    <w:rsid w:val="00B2060B"/>
    <w:rsid w:val="00B3651B"/>
    <w:rsid w:val="00B45AC9"/>
    <w:rsid w:val="00B52A99"/>
    <w:rsid w:val="00B61465"/>
    <w:rsid w:val="00B66CB2"/>
    <w:rsid w:val="00B75737"/>
    <w:rsid w:val="00B871C3"/>
    <w:rsid w:val="00BC5862"/>
    <w:rsid w:val="00BF0063"/>
    <w:rsid w:val="00BF57E0"/>
    <w:rsid w:val="00C02814"/>
    <w:rsid w:val="00C05693"/>
    <w:rsid w:val="00C24949"/>
    <w:rsid w:val="00C37E82"/>
    <w:rsid w:val="00C56B07"/>
    <w:rsid w:val="00C72859"/>
    <w:rsid w:val="00C94BEA"/>
    <w:rsid w:val="00C97AE5"/>
    <w:rsid w:val="00CA1B66"/>
    <w:rsid w:val="00CB4266"/>
    <w:rsid w:val="00CB57D3"/>
    <w:rsid w:val="00CE373A"/>
    <w:rsid w:val="00D00596"/>
    <w:rsid w:val="00D1544E"/>
    <w:rsid w:val="00D17CB5"/>
    <w:rsid w:val="00D329AF"/>
    <w:rsid w:val="00D63195"/>
    <w:rsid w:val="00D651AC"/>
    <w:rsid w:val="00D71EA7"/>
    <w:rsid w:val="00D729F3"/>
    <w:rsid w:val="00D757C0"/>
    <w:rsid w:val="00D83DCE"/>
    <w:rsid w:val="00D9309E"/>
    <w:rsid w:val="00D9712C"/>
    <w:rsid w:val="00DA2301"/>
    <w:rsid w:val="00DA2840"/>
    <w:rsid w:val="00DB7372"/>
    <w:rsid w:val="00DF469C"/>
    <w:rsid w:val="00E41598"/>
    <w:rsid w:val="00E4201A"/>
    <w:rsid w:val="00E624CC"/>
    <w:rsid w:val="00E66304"/>
    <w:rsid w:val="00E71D3E"/>
    <w:rsid w:val="00E766F3"/>
    <w:rsid w:val="00E8062C"/>
    <w:rsid w:val="00E83762"/>
    <w:rsid w:val="00E84A1B"/>
    <w:rsid w:val="00E86432"/>
    <w:rsid w:val="00EB17EA"/>
    <w:rsid w:val="00ED14FD"/>
    <w:rsid w:val="00ED6E77"/>
    <w:rsid w:val="00F0635A"/>
    <w:rsid w:val="00F14071"/>
    <w:rsid w:val="00F25C0F"/>
    <w:rsid w:val="00F34249"/>
    <w:rsid w:val="00F75860"/>
    <w:rsid w:val="00F7707D"/>
    <w:rsid w:val="00F80387"/>
    <w:rsid w:val="00F815F0"/>
    <w:rsid w:val="00FC3322"/>
    <w:rsid w:val="00FE2A4E"/>
    <w:rsid w:val="00FE56D1"/>
    <w:rsid w:val="00FE7E51"/>
    <w:rsid w:val="00FF074E"/>
    <w:rsid w:val="00FF13F3"/>
    <w:rsid w:val="00FF5433"/>
    <w:rsid w:val="00FF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1EC9B"/>
  <w15:chartTrackingRefBased/>
  <w15:docId w15:val="{0B346C80-5E9E-4789-B540-7F3F67B6F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26B"/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52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526B"/>
    <w:pPr>
      <w:keepNext/>
      <w:keepLines/>
      <w:spacing w:before="360" w:after="240" w:line="276" w:lineRule="auto"/>
      <w:outlineLvl w:val="1"/>
    </w:pPr>
    <w:rPr>
      <w:rFonts w:asciiTheme="majorBidi" w:eastAsiaTheme="majorEastAsia" w:hAnsiTheme="majorBidi" w:cstheme="majorBidi"/>
      <w:b/>
      <w:bCs/>
      <w:sz w:val="28"/>
      <w:szCs w:val="28"/>
      <w:lang w:bidi="fa-I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526B"/>
    <w:pPr>
      <w:keepNext/>
      <w:keepLines/>
      <w:spacing w:before="240" w:after="240" w:line="276" w:lineRule="auto"/>
      <w:outlineLvl w:val="2"/>
    </w:pPr>
    <w:rPr>
      <w:rFonts w:asciiTheme="majorBidi" w:eastAsia="Times New Roman" w:hAnsiTheme="majorBid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526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27526B"/>
    <w:rPr>
      <w:rFonts w:asciiTheme="majorBidi" w:eastAsiaTheme="majorEastAsia" w:hAnsiTheme="majorBid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7526B"/>
    <w:rPr>
      <w:rFonts w:asciiTheme="majorBidi" w:eastAsia="Times New Roman" w:hAnsiTheme="majorBidi" w:cstheme="majorBidi"/>
      <w:b/>
      <w:bCs/>
      <w:lang w:bidi="ar-SA"/>
    </w:rPr>
  </w:style>
  <w:style w:type="table" w:styleId="TableGrid">
    <w:name w:val="Table Grid"/>
    <w:basedOn w:val="TableNormal"/>
    <w:uiPriority w:val="39"/>
    <w:rsid w:val="0027526B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526B"/>
    <w:pPr>
      <w:ind w:left="720"/>
      <w:contextualSpacing/>
    </w:pPr>
  </w:style>
  <w:style w:type="paragraph" w:customStyle="1" w:styleId="Default">
    <w:name w:val="Default"/>
    <w:rsid w:val="0027526B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363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63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635F"/>
    <w:rPr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3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35F"/>
    <w:rPr>
      <w:b/>
      <w:bCs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3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35F"/>
    <w:rPr>
      <w:rFonts w:ascii="Segoe UI" w:hAnsi="Segoe UI" w:cs="Segoe UI"/>
      <w:sz w:val="18"/>
      <w:szCs w:val="18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9506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684"/>
    <w:rPr>
      <w:lang w:bidi="ar-SA"/>
    </w:rPr>
  </w:style>
  <w:style w:type="paragraph" w:styleId="Footer">
    <w:name w:val="footer"/>
    <w:basedOn w:val="Normal"/>
    <w:link w:val="FooterChar"/>
    <w:uiPriority w:val="99"/>
    <w:unhideWhenUsed/>
    <w:rsid w:val="009506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684"/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8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sh Rayaneh</Company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na Rostam Abadi</dc:creator>
  <cp:keywords/>
  <dc:description/>
  <cp:lastModifiedBy>Yasna Rostam Abadi</cp:lastModifiedBy>
  <cp:revision>9</cp:revision>
  <dcterms:created xsi:type="dcterms:W3CDTF">2021-06-30T10:26:00Z</dcterms:created>
  <dcterms:modified xsi:type="dcterms:W3CDTF">2021-08-19T10:51:00Z</dcterms:modified>
</cp:coreProperties>
</file>